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0F567" w14:textId="5DE66C8C" w:rsidR="001A6B54" w:rsidRDefault="00920158" w:rsidP="00816B56">
      <w:pPr>
        <w:spacing w:line="480" w:lineRule="auto"/>
        <w:rPr>
          <w:rFonts w:ascii="Arial" w:hAnsi="Arial" w:cs="Arial"/>
          <w:b/>
        </w:rPr>
      </w:pPr>
      <w:r w:rsidRPr="007B299D">
        <w:rPr>
          <w:rFonts w:ascii="Arial" w:hAnsi="Arial" w:cs="Arial"/>
          <w:b/>
        </w:rPr>
        <w:t>S</w:t>
      </w:r>
      <w:r w:rsidR="00794ED9">
        <w:rPr>
          <w:rFonts w:ascii="Arial" w:hAnsi="Arial" w:cs="Arial"/>
          <w:b/>
        </w:rPr>
        <w:t>5 File</w:t>
      </w:r>
      <w:r w:rsidRPr="007B299D">
        <w:rPr>
          <w:rFonts w:ascii="Arial" w:hAnsi="Arial" w:cs="Arial"/>
          <w:b/>
        </w:rPr>
        <w:t>. List of Abbreviations</w:t>
      </w:r>
    </w:p>
    <w:p w14:paraId="7EF330B4" w14:textId="77777777" w:rsidR="00A35553" w:rsidRDefault="00A35553" w:rsidP="00816B56">
      <w:pPr>
        <w:spacing w:line="480" w:lineRule="auto"/>
        <w:rPr>
          <w:rFonts w:ascii="Arial" w:hAnsi="Arial" w:cs="Arial"/>
          <w:b/>
        </w:rPr>
      </w:pPr>
    </w:p>
    <w:p w14:paraId="52A063BF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 xml:space="preserve">AF 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Africa </w:t>
      </w:r>
    </w:p>
    <w:p w14:paraId="6E1F880D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AM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Americas</w:t>
      </w:r>
    </w:p>
    <w:p w14:paraId="4AB3499E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DALYs</w:t>
      </w:r>
      <w:r w:rsidRPr="00816B56">
        <w:rPr>
          <w:rFonts w:ascii="Arial" w:hAnsi="Arial" w:cs="Arial"/>
        </w:rPr>
        <w:tab/>
        <w:t xml:space="preserve">disability-adjusted life-years </w:t>
      </w:r>
    </w:p>
    <w:p w14:paraId="5B1C05A4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DE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diethylcarbamazine</w:t>
      </w:r>
    </w:p>
    <w:p w14:paraId="5D115D36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DF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dengue fever </w:t>
      </w:r>
    </w:p>
    <w:p w14:paraId="7E31CB63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EM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Eastern Mediterranean </w:t>
      </w:r>
    </w:p>
    <w:p w14:paraId="57548EF2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HI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high-income economies</w:t>
      </w:r>
    </w:p>
    <w:p w14:paraId="61FCCF06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IDM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innovative and intensified disease management </w:t>
      </w:r>
    </w:p>
    <w:p w14:paraId="3A9F15B6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KAP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knowledge, attitudes, and practices </w:t>
      </w:r>
    </w:p>
    <w:p w14:paraId="0410BC9D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KBP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knowledge, beliefs, and practices </w:t>
      </w:r>
    </w:p>
    <w:p w14:paraId="1120902E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LI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low-income economies </w:t>
      </w:r>
    </w:p>
    <w:p w14:paraId="2947F095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LMI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lower-middle-income economies </w:t>
      </w:r>
    </w:p>
    <w:p w14:paraId="47E53CA0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MDA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mass drug administration</w:t>
      </w:r>
    </w:p>
    <w:p w14:paraId="40539E51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MF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Melbourne Football Club </w:t>
      </w:r>
    </w:p>
    <w:p w14:paraId="62ED5B3F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NTDs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neglected tropical diseases </w:t>
      </w:r>
    </w:p>
    <w:p w14:paraId="46D26736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PCT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preventive chemotherapy and transmission control </w:t>
      </w:r>
    </w:p>
    <w:p w14:paraId="10CE6EF7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PHWs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primary health workers </w:t>
      </w:r>
    </w:p>
    <w:p w14:paraId="5A83C63B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PRISMA</w:t>
      </w:r>
      <w:r w:rsidRPr="00816B56">
        <w:rPr>
          <w:rFonts w:ascii="Arial" w:hAnsi="Arial" w:cs="Arial"/>
        </w:rPr>
        <w:tab/>
        <w:t xml:space="preserve">preferred reporting items for systematic review and meta-analysis </w:t>
      </w:r>
    </w:p>
    <w:p w14:paraId="0C58B0BC" w14:textId="77777777" w:rsidR="00816B56" w:rsidRPr="00816B56" w:rsidRDefault="00816B56" w:rsidP="00816B56">
      <w:pPr>
        <w:spacing w:line="480" w:lineRule="auto"/>
        <w:ind w:left="1416" w:hanging="1416"/>
        <w:rPr>
          <w:rFonts w:ascii="Arial" w:hAnsi="Arial" w:cs="Arial"/>
        </w:rPr>
      </w:pPr>
      <w:r w:rsidRPr="00816B56">
        <w:rPr>
          <w:rFonts w:ascii="Arial" w:hAnsi="Arial" w:cs="Arial"/>
        </w:rPr>
        <w:t>PRISMA-P</w:t>
      </w:r>
      <w:r w:rsidRPr="00816B56">
        <w:rPr>
          <w:rFonts w:ascii="Arial" w:hAnsi="Arial" w:cs="Arial"/>
        </w:rPr>
        <w:tab/>
        <w:t xml:space="preserve">preferred reporting items for systematic review and meta-analysis protocols </w:t>
      </w:r>
    </w:p>
    <w:p w14:paraId="4180D3F8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 xml:space="preserve">SEA 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South-East Asia </w:t>
      </w:r>
    </w:p>
    <w:p w14:paraId="0650A95D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UMIC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upper-middle-income economies</w:t>
      </w:r>
    </w:p>
    <w:p w14:paraId="5F7E0736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VEM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vector ecology and management </w:t>
      </w:r>
    </w:p>
    <w:p w14:paraId="00E785D4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lastRenderedPageBreak/>
        <w:t>WASH</w:t>
      </w:r>
      <w:r w:rsidRPr="00816B56">
        <w:rPr>
          <w:rFonts w:ascii="Arial" w:hAnsi="Arial" w:cs="Arial"/>
        </w:rPr>
        <w:tab/>
        <w:t xml:space="preserve">water, sanitation, and hygiene </w:t>
      </w:r>
    </w:p>
    <w:p w14:paraId="4D05B602" w14:textId="77777777" w:rsidR="00816B56" w:rsidRPr="00816B56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WHO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 xml:space="preserve">World Health Organization </w:t>
      </w:r>
    </w:p>
    <w:p w14:paraId="6F245A12" w14:textId="77777777" w:rsidR="00816B56" w:rsidRPr="007B299D" w:rsidRDefault="00816B56" w:rsidP="00816B56">
      <w:pPr>
        <w:spacing w:line="480" w:lineRule="auto"/>
        <w:rPr>
          <w:rFonts w:ascii="Arial" w:hAnsi="Arial" w:cs="Arial"/>
        </w:rPr>
      </w:pPr>
      <w:r w:rsidRPr="00816B56">
        <w:rPr>
          <w:rFonts w:ascii="Arial" w:hAnsi="Arial" w:cs="Arial"/>
        </w:rPr>
        <w:t>WP</w:t>
      </w:r>
      <w:r w:rsidRPr="00816B56">
        <w:rPr>
          <w:rFonts w:ascii="Arial" w:hAnsi="Arial" w:cs="Arial"/>
        </w:rPr>
        <w:tab/>
      </w:r>
      <w:r w:rsidRPr="00816B56">
        <w:rPr>
          <w:rFonts w:ascii="Arial" w:hAnsi="Arial" w:cs="Arial"/>
        </w:rPr>
        <w:tab/>
        <w:t>Western Pacific</w:t>
      </w:r>
    </w:p>
    <w:sectPr w:rsidR="00816B56" w:rsidRPr="007B299D" w:rsidSect="00920158">
      <w:pgSz w:w="11900" w:h="16840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58"/>
    <w:rsid w:val="00170A55"/>
    <w:rsid w:val="001A6B54"/>
    <w:rsid w:val="001F06D7"/>
    <w:rsid w:val="00293A5E"/>
    <w:rsid w:val="00380A18"/>
    <w:rsid w:val="004A223E"/>
    <w:rsid w:val="00570678"/>
    <w:rsid w:val="00794ED9"/>
    <w:rsid w:val="007B299D"/>
    <w:rsid w:val="00816B56"/>
    <w:rsid w:val="00920158"/>
    <w:rsid w:val="0092568A"/>
    <w:rsid w:val="009A189D"/>
    <w:rsid w:val="00A16926"/>
    <w:rsid w:val="00A27A50"/>
    <w:rsid w:val="00A35553"/>
    <w:rsid w:val="00BB42F4"/>
    <w:rsid w:val="00BB7BFF"/>
    <w:rsid w:val="00C51232"/>
    <w:rsid w:val="00C60A78"/>
    <w:rsid w:val="00CE41D6"/>
    <w:rsid w:val="00E0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F2B4"/>
  <w15:chartTrackingRefBased/>
  <w15:docId w15:val="{074A720A-9727-3B4F-8254-3933194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iley Hanna</cp:lastModifiedBy>
  <cp:revision>33</cp:revision>
  <dcterms:created xsi:type="dcterms:W3CDTF">2020-03-28T19:11:00Z</dcterms:created>
  <dcterms:modified xsi:type="dcterms:W3CDTF">2020-05-19T18:52:00Z</dcterms:modified>
</cp:coreProperties>
</file>